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63B" w:rsidRPr="00C92BFD" w:rsidRDefault="00983DD8" w:rsidP="0075263B">
      <w:pPr>
        <w:pStyle w:val="ListContinue"/>
        <w:ind w:left="0"/>
        <w:jc w:val="both"/>
        <w:rPr>
          <w:rFonts w:ascii="Calibri" w:hAnsi="Calibri" w:cs="Arial"/>
          <w:b/>
          <w:sz w:val="20"/>
          <w:szCs w:val="20"/>
          <w:lang w:val="en-GB"/>
        </w:rPr>
      </w:pPr>
      <w:r>
        <w:rPr>
          <w:rFonts w:ascii="Calibri" w:hAnsi="Calibri" w:cs="Arial"/>
          <w:b/>
          <w:sz w:val="20"/>
          <w:szCs w:val="20"/>
          <w:lang w:val="en-US"/>
        </w:rPr>
        <w:t xml:space="preserve">Additional file 2: </w:t>
      </w:r>
      <w:r w:rsidRPr="00983DD8">
        <w:rPr>
          <w:rFonts w:ascii="Calibri" w:hAnsi="Calibri" w:cs="Arial"/>
          <w:b/>
          <w:sz w:val="20"/>
          <w:szCs w:val="20"/>
          <w:lang w:val="en-US"/>
        </w:rPr>
        <w:t>BlastN similarity of the SSH clones to nucleotide sequences</w:t>
      </w:r>
      <w:r>
        <w:rPr>
          <w:rFonts w:ascii="Calibri" w:hAnsi="Calibri" w:cs="Arial"/>
          <w:b/>
          <w:sz w:val="20"/>
          <w:szCs w:val="20"/>
          <w:lang w:val="en-US"/>
        </w:rPr>
        <w:t>.</w:t>
      </w:r>
    </w:p>
    <w:tbl>
      <w:tblPr>
        <w:tblW w:w="10683" w:type="dxa"/>
        <w:tblInd w:w="57" w:type="dxa"/>
        <w:tblLayout w:type="fixed"/>
        <w:tblLook w:val="04A0"/>
      </w:tblPr>
      <w:tblGrid>
        <w:gridCol w:w="711"/>
        <w:gridCol w:w="1036"/>
        <w:gridCol w:w="998"/>
        <w:gridCol w:w="567"/>
        <w:gridCol w:w="4536"/>
        <w:gridCol w:w="920"/>
        <w:gridCol w:w="1064"/>
        <w:gridCol w:w="851"/>
      </w:tblGrid>
      <w:tr w:rsidR="00307960" w:rsidRPr="00BD6FA6" w:rsidTr="00307960">
        <w:trPr>
          <w:trHeight w:val="20"/>
        </w:trPr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8F630D">
              <w:rPr>
                <w:rFonts w:cs="Times New Roman"/>
                <w:b/>
                <w:bCs/>
                <w:color w:val="000000"/>
                <w:sz w:val="18"/>
                <w:szCs w:val="18"/>
                <w:lang w:eastAsia="it-IT"/>
              </w:rPr>
              <w:t>ID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5263B" w:rsidRPr="0011673E" w:rsidRDefault="0075263B" w:rsidP="001167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1673E">
              <w:rPr>
                <w:b/>
                <w:bCs/>
                <w:sz w:val="18"/>
                <w:szCs w:val="18"/>
                <w:lang w:val="en-US"/>
              </w:rPr>
              <w:t xml:space="preserve">dbES Id 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5263B" w:rsidRPr="0011673E" w:rsidRDefault="0075263B" w:rsidP="0011673E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eastAsia="it-IT"/>
              </w:rPr>
            </w:pPr>
            <w:r w:rsidRPr="0011673E">
              <w:rPr>
                <w:b/>
                <w:bCs/>
                <w:sz w:val="18"/>
                <w:szCs w:val="18"/>
                <w:lang w:val="en-US"/>
              </w:rPr>
              <w:t>Acc. Numb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8F630D">
              <w:rPr>
                <w:rFonts w:cs="Times New Roman"/>
                <w:b/>
                <w:bCs/>
                <w:color w:val="000000"/>
                <w:sz w:val="18"/>
                <w:szCs w:val="18"/>
                <w:lang w:eastAsia="it-IT"/>
              </w:rPr>
              <w:t>Size (bp)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est hit [species]; accession number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5263B" w:rsidRDefault="0075263B" w:rsidP="0075263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EE1D8A">
              <w:rPr>
                <w:rFonts w:cs="Times New Roman"/>
                <w:b/>
                <w:bCs/>
                <w:color w:val="000000"/>
                <w:sz w:val="18"/>
                <w:szCs w:val="18"/>
                <w:lang w:eastAsia="it-IT"/>
              </w:rPr>
              <w:t>Search set for BlastN</w:t>
            </w:r>
            <w:r w:rsidRPr="00EE1D8A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b/>
                <w:bCs/>
                <w:color w:val="000000"/>
                <w:sz w:val="18"/>
                <w:szCs w:val="18"/>
                <w:lang w:eastAsia="it-IT"/>
              </w:rPr>
              <w:t>e-Valu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5263B" w:rsidRDefault="0075263B" w:rsidP="0075263B">
            <w:pPr>
              <w:spacing w:after="0" w:line="240" w:lineRule="auto"/>
              <w:ind w:right="-108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b/>
                <w:bCs/>
                <w:color w:val="000000"/>
                <w:sz w:val="18"/>
                <w:szCs w:val="18"/>
                <w:lang w:eastAsia="it-IT"/>
              </w:rPr>
              <w:t>Local similarity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043F18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043F18">
              <w:rPr>
                <w:color w:val="000000"/>
                <w:sz w:val="18"/>
                <w:szCs w:val="18"/>
              </w:rPr>
              <w:t>762762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043F18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043F18">
              <w:rPr>
                <w:color w:val="000000"/>
                <w:sz w:val="18"/>
                <w:szCs w:val="18"/>
              </w:rPr>
              <w:t>JK784468</w:t>
            </w:r>
            <w:r w:rsidR="0011673E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Cu/Zn super-oxide dismutase (Ole e 5 allergen) [Olea europaea]; AJ42857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,09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6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043F18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043F18">
              <w:rPr>
                <w:color w:val="000000"/>
                <w:sz w:val="18"/>
                <w:szCs w:val="18"/>
              </w:rPr>
              <w:t>762762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043F18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 w:rsidRPr="00043F18">
              <w:rPr>
                <w:color w:val="000000"/>
                <w:sz w:val="18"/>
                <w:szCs w:val="18"/>
              </w:rPr>
              <w:t>JK78446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Ubiquinol-cytochrome-c reductase like protein [Arabidopsis thaliana]; AK22640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24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7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043F18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043F18">
              <w:rPr>
                <w:color w:val="000000"/>
                <w:sz w:val="18"/>
                <w:szCs w:val="18"/>
              </w:rPr>
              <w:t>762762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043F18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 w:rsidRPr="00043F18">
              <w:rPr>
                <w:color w:val="000000"/>
                <w:sz w:val="18"/>
                <w:szCs w:val="18"/>
              </w:rPr>
              <w:t>JK78447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C2H2 zinc finger protein [Triticum aestivum]; EF59255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44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6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7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Clone: LEFL1026DG03, HTC in leaf [Solanum lycopersicum]; AK3216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6,1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64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7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Protein UP16 [Olea europaea]; EF506551.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96E-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4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7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7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Hypothetical protei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[Vitis vinifera]; XM_00226802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0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66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7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Acidic proline-rich protein PRP25 precursor-like [Arachis hypogaea]; DQ296039.1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,16E-0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6-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7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Predicted protein [Populus trichocarpa]; XM_00231511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14E-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6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6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7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Clone MGBa [Mimulus guttatus]; AC18257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4,84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9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7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St1-bp8 microsatellite sequence [Probarbus jullieni]; GQ13022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05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2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3-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Similar to AT4g27960 mRNA [Vitis vinifera]; XM_002274238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1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7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Pb01 cortical actin cytoskeleton protein [Paracoccidioides brasiliensis]; XM_00279645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,7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9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Predicted protein [Populus trichocarpa]; XM_00229792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71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5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14-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Plant lipid transfer protein [Olea europaea]; EF50650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4,73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18-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Diphosphomevalonate decarboxylase [Ricinus communis]; XM_002521126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,2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2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Cytosolic ascorbate peroxidase [Solanum tuberosum]; AY74295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,0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Bax inhibitor-1 [Nicotiana tabacum]; AF390556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01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3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Aquaporin PIP2.1 [Ricinus communis]; XM_00253023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62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9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Metallothionein 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[Plantago major]; AJ84399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33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8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Pathogenesis-related protein (PR-10) [Rehmannia glutinosa]; EU52639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,08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4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9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EST from severe drought-stressed opposite wood [Populus tremula x Populus alba]; CU23307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2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3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9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0E236F" w:rsidRDefault="0075263B" w:rsidP="00CB11E6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0E236F">
              <w:rPr>
                <w:rFonts w:cs="Times New Roman"/>
                <w:color w:val="000000"/>
                <w:sz w:val="18"/>
                <w:szCs w:val="18"/>
              </w:rPr>
              <w:t>Enoyl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ACP</w:t>
            </w:r>
            <w:r w:rsidRPr="000E236F">
              <w:rPr>
                <w:rFonts w:cs="Times New Roman"/>
                <w:color w:val="000000"/>
                <w:sz w:val="18"/>
                <w:szCs w:val="18"/>
              </w:rPr>
              <w:t xml:space="preserve"> reductase [Olea europaea]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; </w:t>
            </w:r>
            <w:r w:rsidR="00CB11E6" w:rsidRPr="00BD6FA6">
              <w:rPr>
                <w:rFonts w:cs="Times New Roman"/>
                <w:color w:val="000000"/>
                <w:sz w:val="18"/>
                <w:szCs w:val="18"/>
              </w:rPr>
              <w:t>AY08316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CB11E6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CB11E6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,95E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%</w:t>
            </w:r>
          </w:p>
        </w:tc>
      </w:tr>
      <w:tr w:rsidR="0011673E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9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Enoyl ACP reductase [Olea europaea]; AY08316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,06E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5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9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Glyceraldehyde-3-phosphate dehydrogenase [Nicotiana tabacum]; AJ13342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46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9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Hypothetical protein [Vitis vinifera]; XM_00226472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1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9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Hypothetical protein [Vitis vinifera]; XM_00227509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,49E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2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75263B">
              <w:rPr>
                <w:color w:val="000000"/>
                <w:sz w:val="18"/>
                <w:szCs w:val="18"/>
              </w:rPr>
              <w:t>JK78449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A151F8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515FE5">
              <w:rPr>
                <w:rFonts w:cs="Times New Roman"/>
                <w:color w:val="000000"/>
                <w:sz w:val="18"/>
                <w:szCs w:val="18"/>
                <w:lang w:val="en-US"/>
              </w:rPr>
              <w:t>Pathogenesis-related transcriptional factor and ERF domain containing protein [Oryza sativa ]; NM_00106575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,0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5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63B" w:rsidRPr="003F6FE3" w:rsidRDefault="0075263B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K784499</w:t>
            </w:r>
            <w:r w:rsidR="0011673E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Glucose acyltransferase (pldp15) [Solanum berthaultii]; AF00608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2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3B" w:rsidRPr="00BD6FA6" w:rsidRDefault="0075263B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60%</w:t>
            </w:r>
          </w:p>
        </w:tc>
      </w:tr>
      <w:tr w:rsidR="0011673E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5F</w:t>
            </w:r>
            <w:r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4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Unknown transcript [Olea europaea]; </w:t>
            </w:r>
            <w:hyperlink r:id="rId5" w:history="1">
              <w:r w:rsidRPr="00192405">
                <w:rPr>
                  <w:color w:val="000000"/>
                  <w:sz w:val="18"/>
                  <w:szCs w:val="18"/>
                </w:rPr>
                <w:t>OLEEUCl087483:Contig1</w:t>
              </w:r>
            </w:hyperlink>
            <w: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0E236F">
              <w:rPr>
                <w:rFonts w:cs="Times New Roman"/>
                <w:color w:val="000000"/>
                <w:sz w:val="18"/>
                <w:szCs w:val="18"/>
              </w:rPr>
              <w:t>7,00E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%</w:t>
            </w:r>
          </w:p>
        </w:tc>
      </w:tr>
      <w:tr w:rsidR="0011673E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4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0E236F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0E236F">
              <w:rPr>
                <w:rFonts w:cs="Times New Roman"/>
                <w:color w:val="000000"/>
                <w:sz w:val="18"/>
                <w:szCs w:val="18"/>
              </w:rPr>
              <w:t xml:space="preserve">Metallothionein-like protein 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[Olea europaea]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; </w:t>
            </w:r>
            <w:hyperlink r:id="rId6" w:history="1">
              <w:r w:rsidRPr="000E236F">
                <w:rPr>
                  <w:color w:val="000000"/>
                  <w:sz w:val="18"/>
                  <w:szCs w:val="18"/>
                </w:rPr>
                <w:t>OLEEUCl011053:Contig4</w:t>
              </w:r>
            </w:hyperlink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,00E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11673E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5F</w:t>
            </w:r>
            <w:r>
              <w:rPr>
                <w:rFonts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4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0E236F">
              <w:rPr>
                <w:rFonts w:cs="Times New Roman"/>
                <w:color w:val="000000"/>
                <w:sz w:val="18"/>
                <w:szCs w:val="18"/>
              </w:rPr>
              <w:t xml:space="preserve">Putative syntaxin-24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[Olea europaea]; </w:t>
            </w:r>
            <w:hyperlink r:id="rId7" w:history="1">
              <w:r w:rsidRPr="000E236F">
                <w:rPr>
                  <w:color w:val="000000"/>
                  <w:sz w:val="18"/>
                  <w:szCs w:val="18"/>
                </w:rPr>
                <w:t>OLEEUCl067506:Contig1</w:t>
              </w:r>
            </w:hyperlink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,00E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OLEEUCl052033:</w:t>
            </w: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,00E-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6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Beta-1,3-glucanase [Olea europaea]; E8NTSAO02DV56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00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4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46-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OLEEUCl080025:</w:t>
            </w:r>
            <w:r w:rsidRPr="00411994">
              <w:rPr>
                <w:rFonts w:cs="Times New Roman"/>
                <w:color w:val="000000"/>
                <w:sz w:val="18"/>
                <w:szCs w:val="18"/>
              </w:rPr>
              <w:t>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00E-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3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Ethylene-responsive transcription factor (ERF) [Olea europaea]; OLEEUCl001226:Contig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00E-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OLEEUCl066120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6,00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2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60S ribosomal protein L37 [Olea europaea]; OLEEUCl009088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,00E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Proteinase-like cysteine protease [Olea europaea]; OLEEUCl073464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,00E-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7-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S-adenosylmethionine synthase 1 [Olea europaea]; OLEEUCl081096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,00E-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Axial regulator YABBY 5 [Olea europaea]; OLEEUCl018960:Contig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9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lastRenderedPageBreak/>
              <w:t>121-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OLEEUCl010627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00E-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OLEEUCl033208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00E-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Cytochrome P450 [Olea europaea]; E8NTSAO03F5L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,00E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3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OLEEUCl026805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,00E-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7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OLEEUCl043704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00E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2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smotin-like protein [Olea europaea]; E8NTSAO03GO5Z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7,00E-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7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E8NTSAO03GGFK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4,00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4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E8NTSAO03GW7CJ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,00E-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8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Malate dehydrogenase [Olea europaea]; OLEEUCl017582:Contig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,00E-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OLEEUCl021129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,00E-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MLP-like protein [Olea europaea]; OLEEUCl009668:Contig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00E-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7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Unknown transcript [Olea europaea]; OLEEUCl067242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00E-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307960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Methyl esterase [Olea europaea]; OLEEUCl004759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1,00E-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11673E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3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73E" w:rsidRPr="003F6FE3" w:rsidRDefault="0011673E" w:rsidP="0011673E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5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Actin [Olea europaea]; OLEEUCl086181:Conti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Olea d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5,00E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673E" w:rsidRPr="00BD6FA6" w:rsidRDefault="0011673E" w:rsidP="0075263B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BD6FA6">
              <w:rPr>
                <w:rFonts w:cs="Times New Roman"/>
                <w:color w:val="000000"/>
                <w:sz w:val="18"/>
                <w:szCs w:val="18"/>
              </w:rPr>
              <w:t>93%</w:t>
            </w:r>
          </w:p>
        </w:tc>
      </w:tr>
      <w:tr w:rsidR="0011673E" w:rsidRPr="00BD6FA6" w:rsidTr="00307960">
        <w:trPr>
          <w:trHeight w:val="20"/>
        </w:trPr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1673E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BD6FA6">
              <w:rPr>
                <w:rFonts w:cs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1673E" w:rsidRPr="003F6FE3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7628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1673E" w:rsidRPr="003F6FE3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JK78449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1673E" w:rsidRPr="00515FE5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1673E" w:rsidRPr="00BD6FA6" w:rsidRDefault="0011673E" w:rsidP="003D4818">
            <w:pPr>
              <w:spacing w:after="0" w:line="24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75263B" w:rsidRDefault="0075263B" w:rsidP="0075263B">
      <w:pPr>
        <w:rPr>
          <w:sz w:val="18"/>
          <w:szCs w:val="18"/>
        </w:rPr>
      </w:pPr>
    </w:p>
    <w:p w:rsidR="0075263B" w:rsidRPr="00A151F8" w:rsidRDefault="0075263B" w:rsidP="0075263B">
      <w:pPr>
        <w:spacing w:line="240" w:lineRule="auto"/>
        <w:rPr>
          <w:sz w:val="16"/>
          <w:szCs w:val="16"/>
          <w:lang w:val="en-US"/>
        </w:rPr>
      </w:pPr>
      <w:r w:rsidRPr="00EE1D8A">
        <w:rPr>
          <w:sz w:val="16"/>
          <w:szCs w:val="16"/>
          <w:lang w:val="en-US"/>
        </w:rPr>
        <w:t>*</w:t>
      </w:r>
      <w:r w:rsidRPr="00BD6FA6">
        <w:rPr>
          <w:sz w:val="16"/>
          <w:szCs w:val="16"/>
          <w:lang w:val="en-GB"/>
        </w:rPr>
        <w:t xml:space="preserve"> nr: </w:t>
      </w:r>
      <w:r w:rsidRPr="00515FE5">
        <w:rPr>
          <w:sz w:val="16"/>
          <w:szCs w:val="16"/>
          <w:lang w:val="en-US"/>
        </w:rPr>
        <w:t>non-redundant nucleotide collection at NCBI; EST: Expressed Sequence Tags collection at NCBI; Olea db: tentative consensus and singletons at the Olea EST db.</w:t>
      </w:r>
    </w:p>
    <w:p w:rsidR="00235552" w:rsidRPr="0075263B" w:rsidRDefault="00235552">
      <w:pPr>
        <w:rPr>
          <w:lang w:val="en-US"/>
        </w:rPr>
      </w:pPr>
    </w:p>
    <w:sectPr w:rsidR="00235552" w:rsidRPr="0075263B" w:rsidSect="001167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8953E7"/>
    <w:multiLevelType w:val="hybridMultilevel"/>
    <w:tmpl w:val="07FA75B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drawingGridHorizontalSpacing w:val="110"/>
  <w:displayHorizontalDrawingGridEvery w:val="2"/>
  <w:characterSpacingControl w:val="doNotCompress"/>
  <w:compat/>
  <w:rsids>
    <w:rsidRoot w:val="0075263B"/>
    <w:rsid w:val="00043F18"/>
    <w:rsid w:val="000E236F"/>
    <w:rsid w:val="0011673E"/>
    <w:rsid w:val="00123CC7"/>
    <w:rsid w:val="00192405"/>
    <w:rsid w:val="00235552"/>
    <w:rsid w:val="00307960"/>
    <w:rsid w:val="003D4818"/>
    <w:rsid w:val="003F6FE3"/>
    <w:rsid w:val="00411994"/>
    <w:rsid w:val="004F15DA"/>
    <w:rsid w:val="00515FE5"/>
    <w:rsid w:val="00711772"/>
    <w:rsid w:val="0075263B"/>
    <w:rsid w:val="007A2F9C"/>
    <w:rsid w:val="008B2308"/>
    <w:rsid w:val="008F630D"/>
    <w:rsid w:val="00983DD8"/>
    <w:rsid w:val="00A151F8"/>
    <w:rsid w:val="00BD6FA6"/>
    <w:rsid w:val="00C378C3"/>
    <w:rsid w:val="00C92BFD"/>
    <w:rsid w:val="00CB11E6"/>
    <w:rsid w:val="00EE1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List Continue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63B"/>
    <w:pPr>
      <w:spacing w:after="200" w:line="360" w:lineRule="auto"/>
    </w:pPr>
    <w:rPr>
      <w:rFonts w:cs="Calibri"/>
      <w:sz w:val="22"/>
      <w:szCs w:val="22"/>
      <w:lang w:val="it-IT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772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772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qFormat/>
    <w:rsid w:val="00711772"/>
    <w:pPr>
      <w:keepNext/>
      <w:spacing w:before="240" w:after="60" w:line="240" w:lineRule="auto"/>
      <w:outlineLvl w:val="2"/>
    </w:pPr>
    <w:rPr>
      <w:rFonts w:ascii="Arial" w:hAnsi="Arial"/>
      <w:b/>
      <w:sz w:val="26"/>
      <w:szCs w:val="26"/>
      <w:lang w:eastAsia="it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772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772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772"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772"/>
    <w:pPr>
      <w:keepNext/>
      <w:keepLines/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772"/>
    <w:pPr>
      <w:keepNext/>
      <w:keepLines/>
      <w:spacing w:before="200" w:after="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772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711772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711772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711772"/>
    <w:rPr>
      <w:rFonts w:ascii="Arial" w:hAnsi="Arial" w:cs="Times New Roman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sid w:val="00711772"/>
    <w:rPr>
      <w:rFonts w:ascii="Cambria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711772"/>
    <w:rPr>
      <w:rFonts w:ascii="Cambria" w:hAnsi="Cambria" w:cs="Times New Roman"/>
      <w:color w:val="243F6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711772"/>
    <w:rPr>
      <w:rFonts w:ascii="Cambria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711772"/>
    <w:rPr>
      <w:rFonts w:ascii="Cambria" w:hAnsi="Cambria" w:cs="Times New Roman"/>
      <w:i/>
      <w:iCs/>
      <w:color w:val="404040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711772"/>
    <w:rPr>
      <w:rFonts w:ascii="Cambria" w:hAnsi="Cambria" w:cs="Times New Roman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711772"/>
    <w:rPr>
      <w:rFonts w:ascii="Cambria" w:hAnsi="Cambria" w:cs="Times New Roman"/>
      <w:i/>
      <w:iCs/>
      <w:color w:val="404040"/>
      <w:lang w:eastAsia="en-US"/>
    </w:rPr>
  </w:style>
  <w:style w:type="paragraph" w:styleId="Caption">
    <w:name w:val="caption"/>
    <w:basedOn w:val="Normal"/>
    <w:next w:val="Normal"/>
    <w:uiPriority w:val="35"/>
    <w:qFormat/>
    <w:rsid w:val="00711772"/>
    <w:pPr>
      <w:spacing w:before="120" w:after="120" w:line="240" w:lineRule="auto"/>
    </w:pPr>
    <w:rPr>
      <w:rFonts w:ascii="Times New Roman" w:hAnsi="Times New Roman"/>
      <w:b/>
      <w:bCs/>
      <w:sz w:val="20"/>
      <w:szCs w:val="20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711772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711772"/>
    <w:rPr>
      <w:rFonts w:ascii="Cambria" w:hAnsi="Cambria" w:cs="Times New Roman"/>
      <w:color w:val="17365D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autoRedefine/>
    <w:uiPriority w:val="99"/>
    <w:qFormat/>
    <w:rsid w:val="00711772"/>
    <w:pPr>
      <w:numPr>
        <w:ilvl w:val="1"/>
      </w:numPr>
      <w:spacing w:before="120" w:after="100" w:afterAutospacing="1"/>
    </w:pPr>
    <w:rPr>
      <w:rFonts w:ascii="Times New Roman" w:hAnsi="Times New Roman"/>
      <w:b/>
      <w:i/>
      <w:iCs/>
      <w:color w:val="000000"/>
      <w:spacing w:val="15"/>
      <w:sz w:val="24"/>
      <w:szCs w:val="24"/>
      <w:lang w:eastAsia="de-DE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711772"/>
    <w:rPr>
      <w:rFonts w:ascii="Times New Roman" w:eastAsia="Times New Roman" w:hAnsi="Times New Roman" w:cs="Times New Roman"/>
      <w:b/>
      <w:i/>
      <w:iCs/>
      <w:color w:val="000000"/>
      <w:spacing w:val="15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711772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711772"/>
    <w:rPr>
      <w:rFonts w:cs="Times New Roman"/>
      <w:i/>
      <w:iCs/>
    </w:rPr>
  </w:style>
  <w:style w:type="paragraph" w:styleId="NoSpacing">
    <w:name w:val="No Spacing"/>
    <w:link w:val="NoSpacingChar"/>
    <w:uiPriority w:val="1"/>
    <w:qFormat/>
    <w:rsid w:val="00711772"/>
    <w:rPr>
      <w:sz w:val="22"/>
      <w:szCs w:val="22"/>
      <w:lang w:val="de-DE"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11772"/>
    <w:rPr>
      <w:rFonts w:cs="Times New Roman"/>
      <w:sz w:val="22"/>
      <w:szCs w:val="22"/>
      <w:lang w:val="de-DE" w:eastAsia="en-US" w:bidi="ar-SA"/>
    </w:rPr>
  </w:style>
  <w:style w:type="paragraph" w:styleId="ListParagraph">
    <w:name w:val="List Paragraph"/>
    <w:basedOn w:val="Normal"/>
    <w:uiPriority w:val="34"/>
    <w:qFormat/>
    <w:rsid w:val="0071177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11772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locked/>
    <w:rsid w:val="00711772"/>
    <w:rPr>
      <w:rFonts w:cs="Times New Roman"/>
      <w:i/>
      <w:iCs/>
      <w:color w:val="000000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77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711772"/>
    <w:rPr>
      <w:rFonts w:cs="Times New Roman"/>
      <w:b/>
      <w:bCs/>
      <w:i/>
      <w:iCs/>
      <w:color w:val="4F81BD"/>
      <w:sz w:val="22"/>
      <w:szCs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711772"/>
    <w:rPr>
      <w:i/>
      <w:color w:val="808080"/>
    </w:rPr>
  </w:style>
  <w:style w:type="character" w:styleId="IntenseEmphasis">
    <w:name w:val="Intense Emphasis"/>
    <w:basedOn w:val="DefaultParagraphFont"/>
    <w:uiPriority w:val="21"/>
    <w:qFormat/>
    <w:rsid w:val="00711772"/>
    <w:rPr>
      <w:b/>
      <w:i/>
      <w:color w:val="4F81BD"/>
    </w:rPr>
  </w:style>
  <w:style w:type="character" w:styleId="SubtleReference">
    <w:name w:val="Subtle Reference"/>
    <w:basedOn w:val="DefaultParagraphFont"/>
    <w:uiPriority w:val="31"/>
    <w:qFormat/>
    <w:rsid w:val="00711772"/>
    <w:rPr>
      <w:smallCaps/>
      <w:color w:val="C0504D"/>
      <w:u w:val="single"/>
    </w:rPr>
  </w:style>
  <w:style w:type="character" w:styleId="IntenseReference">
    <w:name w:val="Intense Reference"/>
    <w:basedOn w:val="DefaultParagraphFont"/>
    <w:uiPriority w:val="32"/>
    <w:qFormat/>
    <w:rsid w:val="00711772"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1772"/>
    <w:rPr>
      <w:rFonts w:cs="Times New Roman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1772"/>
    <w:pPr>
      <w:outlineLvl w:val="9"/>
    </w:pPr>
    <w:rPr>
      <w:lang w:eastAsia="en-US"/>
    </w:rPr>
  </w:style>
  <w:style w:type="paragraph" w:styleId="ListContinue">
    <w:name w:val="List Continue"/>
    <w:basedOn w:val="Normal"/>
    <w:uiPriority w:val="99"/>
    <w:rsid w:val="0075263B"/>
    <w:pPr>
      <w:spacing w:after="120" w:line="240" w:lineRule="auto"/>
      <w:ind w:left="283"/>
    </w:pPr>
    <w:rPr>
      <w:rFonts w:ascii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5263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140.164.45.140/oleaestdb/clusterview.php?clid=OLEEUCl06750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140.164.45.140/oleaestdb/clusterview.php?clid=OLEEUCl011053" TargetMode="External"/><Relationship Id="rId5" Type="http://schemas.openxmlformats.org/officeDocument/2006/relationships/hyperlink" Target="http://140.164.45.140/oleaestdb/clusterview.php?clid=OLEEUCl087483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4</Words>
  <Characters>5555</Characters>
  <Application>Microsoft Office Word</Application>
  <DocSecurity>0</DocSecurity>
  <Lines>46</Lines>
  <Paragraphs>13</Paragraphs>
  <ScaleCrop>false</ScaleCrop>
  <Company>Hewlett-Packard</Company>
  <LinksUpToDate>false</LinksUpToDate>
  <CharactersWithSpaces>6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ammetta</dc:creator>
  <cp:lastModifiedBy>Gavin Shipley</cp:lastModifiedBy>
  <cp:revision>2</cp:revision>
  <dcterms:created xsi:type="dcterms:W3CDTF">2013-08-05T13:46:00Z</dcterms:created>
  <dcterms:modified xsi:type="dcterms:W3CDTF">2013-08-05T13:46:00Z</dcterms:modified>
</cp:coreProperties>
</file>